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5AC" w:rsidRPr="00437FEF" w:rsidRDefault="009775AC" w:rsidP="009775A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  <w:r w:rsidRPr="00437FE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437F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437FEF">
        <w:rPr>
          <w:rFonts w:ascii="Times New Roman" w:hAnsi="Times New Roman" w:cs="Times New Roman"/>
          <w:b/>
          <w:sz w:val="24"/>
          <w:szCs w:val="24"/>
          <w:lang w:val="en-US"/>
        </w:rPr>
        <w:t>Species identification by DNA barcoding using BOLD database.</w:t>
      </w:r>
      <w:proofErr w:type="gramEnd"/>
    </w:p>
    <w:tbl>
      <w:tblPr>
        <w:tblW w:w="7301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2300"/>
        <w:gridCol w:w="2321"/>
        <w:gridCol w:w="1180"/>
      </w:tblGrid>
      <w:tr w:rsidR="009775AC" w:rsidRPr="009D069B" w:rsidTr="00282812">
        <w:trPr>
          <w:trHeight w:val="300"/>
          <w:jc w:val="center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ID nº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GENBANK</w:t>
            </w:r>
            <w:proofErr w:type="spellEnd"/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Species</w:t>
            </w:r>
            <w:proofErr w:type="spellEnd"/>
            <w:r w:rsidRPr="009D06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 xml:space="preserve"> (BOLD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 xml:space="preserve">% </w:t>
            </w:r>
            <w:proofErr w:type="spellStart"/>
            <w:proofErr w:type="gramStart"/>
            <w:r w:rsidRPr="009D06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similarity</w:t>
            </w:r>
            <w:proofErr w:type="spellEnd"/>
            <w:proofErr w:type="gramEnd"/>
          </w:p>
        </w:tc>
      </w:tr>
      <w:tr w:rsidR="009775AC" w:rsidRPr="009D069B" w:rsidTr="00282812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5AC" w:rsidRPr="009D069B" w:rsidRDefault="009775AC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qANBI01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M097001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Anopheles </w:t>
            </w: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ousta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</w:t>
            </w:r>
          </w:p>
        </w:tc>
      </w:tr>
      <w:tr w:rsidR="009775AC" w:rsidRPr="009D069B" w:rsidTr="00282812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5AC" w:rsidRPr="009D069B" w:rsidRDefault="009775AC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qANBI02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M097002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Anopheles </w:t>
            </w: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ousta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</w:t>
            </w:r>
          </w:p>
        </w:tc>
      </w:tr>
      <w:tr w:rsidR="009775AC" w:rsidRPr="009D069B" w:rsidTr="00282812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5AC" w:rsidRPr="009D069B" w:rsidRDefault="009775AC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qANBI03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M097003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Anopheles </w:t>
            </w: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ousta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5</w:t>
            </w:r>
          </w:p>
        </w:tc>
      </w:tr>
      <w:tr w:rsidR="009775AC" w:rsidRPr="009D069B" w:rsidTr="00282812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5AC" w:rsidRPr="009D069B" w:rsidRDefault="009775AC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qANBI04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M097004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Anopheles </w:t>
            </w: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ousta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</w:t>
            </w:r>
          </w:p>
        </w:tc>
      </w:tr>
      <w:tr w:rsidR="009775AC" w:rsidRPr="009D069B" w:rsidTr="00282812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5AC" w:rsidRPr="009D069B" w:rsidRDefault="009775AC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qANBI06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M097005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Anopheles </w:t>
            </w: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ousta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</w:t>
            </w:r>
          </w:p>
        </w:tc>
      </w:tr>
      <w:tr w:rsidR="009775AC" w:rsidRPr="009D069B" w:rsidTr="00282812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5AC" w:rsidRPr="009D069B" w:rsidRDefault="009775AC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qANBI08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M097006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Anopheles </w:t>
            </w: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ousta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</w:t>
            </w:r>
          </w:p>
        </w:tc>
      </w:tr>
      <w:tr w:rsidR="009775AC" w:rsidRPr="009D069B" w:rsidTr="00282812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5AC" w:rsidRPr="009D069B" w:rsidRDefault="009775AC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qANBI09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M097007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Anopheles </w:t>
            </w: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ousta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</w:t>
            </w:r>
          </w:p>
        </w:tc>
      </w:tr>
      <w:tr w:rsidR="009775AC" w:rsidRPr="009D069B" w:rsidTr="00282812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5AC" w:rsidRPr="009D069B" w:rsidRDefault="009775AC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qANBI11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M097029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Anopheles </w:t>
            </w: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MBI</w:t>
            </w:r>
            <w:proofErr w:type="spellEnd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-14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</w:t>
            </w:r>
          </w:p>
        </w:tc>
      </w:tr>
      <w:tr w:rsidR="009775AC" w:rsidRPr="009D069B" w:rsidTr="00282812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5AC" w:rsidRPr="009D069B" w:rsidRDefault="009775AC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qANBI12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M097008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Anopheles </w:t>
            </w: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ousta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</w:t>
            </w:r>
          </w:p>
        </w:tc>
      </w:tr>
      <w:tr w:rsidR="009775AC" w:rsidRPr="009D069B" w:rsidTr="00282812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5AC" w:rsidRPr="009D069B" w:rsidRDefault="009775AC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qANBI13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M097030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Uranotaenia</w:t>
            </w:r>
            <w:proofErr w:type="spellEnd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balfour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7</w:t>
            </w:r>
          </w:p>
        </w:tc>
      </w:tr>
      <w:tr w:rsidR="009775AC" w:rsidRPr="009D069B" w:rsidTr="00282812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5AC" w:rsidRPr="009D069B" w:rsidRDefault="009775AC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qANBI14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M097009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Anopheles </w:t>
            </w: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ousta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</w:t>
            </w:r>
          </w:p>
        </w:tc>
      </w:tr>
      <w:tr w:rsidR="009775AC" w:rsidRPr="009D069B" w:rsidTr="00282812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5AC" w:rsidRPr="009D069B" w:rsidRDefault="009775AC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qANBI15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M097010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Anopheles </w:t>
            </w: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ousta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7</w:t>
            </w:r>
          </w:p>
        </w:tc>
      </w:tr>
      <w:tr w:rsidR="009775AC" w:rsidRPr="009D069B" w:rsidTr="00282812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5AC" w:rsidRPr="009D069B" w:rsidRDefault="009775AC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qANBI16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M097011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Anopheles </w:t>
            </w: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ousta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</w:t>
            </w:r>
          </w:p>
        </w:tc>
      </w:tr>
      <w:tr w:rsidR="009775AC" w:rsidRPr="009D069B" w:rsidTr="00282812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5AC" w:rsidRPr="009D069B" w:rsidRDefault="009775AC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qANBI17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M097012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Anopheles </w:t>
            </w: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ousta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</w:t>
            </w:r>
          </w:p>
        </w:tc>
      </w:tr>
      <w:tr w:rsidR="009775AC" w:rsidRPr="009D069B" w:rsidTr="00282812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5AC" w:rsidRPr="009D069B" w:rsidRDefault="009775AC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qANBI18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M097013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Anopheles </w:t>
            </w: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ousta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</w:t>
            </w:r>
          </w:p>
        </w:tc>
      </w:tr>
      <w:tr w:rsidR="009775AC" w:rsidRPr="009D069B" w:rsidTr="00282812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5AC" w:rsidRPr="009D069B" w:rsidRDefault="009775AC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qANBI19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M097014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Anopheles </w:t>
            </w: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ousta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</w:t>
            </w:r>
          </w:p>
        </w:tc>
      </w:tr>
      <w:tr w:rsidR="009775AC" w:rsidRPr="009D069B" w:rsidTr="00282812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5AC" w:rsidRPr="009D069B" w:rsidRDefault="009775AC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qANBI20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M097015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Anopheles </w:t>
            </w: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ousta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</w:t>
            </w:r>
          </w:p>
        </w:tc>
      </w:tr>
      <w:tr w:rsidR="009775AC" w:rsidRPr="009D069B" w:rsidTr="00282812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5AC" w:rsidRPr="009D069B" w:rsidRDefault="009775AC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qANBI21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M097016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Anopheles </w:t>
            </w: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ousta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</w:t>
            </w:r>
          </w:p>
        </w:tc>
      </w:tr>
      <w:tr w:rsidR="009775AC" w:rsidRPr="009D069B" w:rsidTr="00282812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5AC" w:rsidRPr="009D069B" w:rsidRDefault="009775AC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qANBI22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M097017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Anopheles </w:t>
            </w: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ousta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</w:t>
            </w:r>
          </w:p>
        </w:tc>
      </w:tr>
      <w:tr w:rsidR="009775AC" w:rsidRPr="009D069B" w:rsidTr="00282812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5AC" w:rsidRPr="009D069B" w:rsidRDefault="009775AC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qANBI23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M097018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Anopheles </w:t>
            </w: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ousta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</w:t>
            </w:r>
          </w:p>
        </w:tc>
      </w:tr>
      <w:tr w:rsidR="009775AC" w:rsidRPr="009D069B" w:rsidTr="00282812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5AC" w:rsidRPr="009D069B" w:rsidRDefault="009775AC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qANBI24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M097019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Anopheles </w:t>
            </w: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ousta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5</w:t>
            </w:r>
          </w:p>
        </w:tc>
      </w:tr>
      <w:tr w:rsidR="009775AC" w:rsidRPr="009D069B" w:rsidTr="00282812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5AC" w:rsidRPr="009D069B" w:rsidRDefault="009775AC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qANBI25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M097020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Anopheles </w:t>
            </w: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ousta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</w:t>
            </w:r>
          </w:p>
        </w:tc>
      </w:tr>
      <w:tr w:rsidR="009775AC" w:rsidRPr="009D069B" w:rsidTr="00282812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5AC" w:rsidRPr="009D069B" w:rsidRDefault="009775AC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qANBI26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M097021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Anopheles </w:t>
            </w: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ousta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</w:t>
            </w:r>
          </w:p>
        </w:tc>
      </w:tr>
      <w:tr w:rsidR="009775AC" w:rsidRPr="009D069B" w:rsidTr="00282812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5AC" w:rsidRPr="009D069B" w:rsidRDefault="009775AC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qANBI27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M097022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Anopheles </w:t>
            </w: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ousta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</w:t>
            </w:r>
          </w:p>
        </w:tc>
      </w:tr>
      <w:tr w:rsidR="009775AC" w:rsidRPr="009D069B" w:rsidTr="00282812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5AC" w:rsidRPr="009D069B" w:rsidRDefault="009775AC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qANBI28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M097023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Anopheles </w:t>
            </w: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ousta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</w:t>
            </w:r>
          </w:p>
        </w:tc>
      </w:tr>
      <w:tr w:rsidR="009775AC" w:rsidRPr="009D069B" w:rsidTr="00282812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5AC" w:rsidRPr="009D069B" w:rsidRDefault="009775AC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qANBI29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M097024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Anopheles </w:t>
            </w: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ousta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</w:t>
            </w:r>
          </w:p>
        </w:tc>
      </w:tr>
      <w:tr w:rsidR="009775AC" w:rsidRPr="009D069B" w:rsidTr="00282812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5AC" w:rsidRPr="009D069B" w:rsidRDefault="009775AC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qANBI30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M097025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Anopheles </w:t>
            </w: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ousta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</w:t>
            </w:r>
          </w:p>
        </w:tc>
      </w:tr>
      <w:tr w:rsidR="009775AC" w:rsidRPr="009D069B" w:rsidTr="00282812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5AC" w:rsidRPr="009D069B" w:rsidRDefault="009775AC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qANBI31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M097026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Anopheles </w:t>
            </w: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ousta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</w:t>
            </w:r>
          </w:p>
        </w:tc>
      </w:tr>
      <w:tr w:rsidR="009775AC" w:rsidRPr="009D069B" w:rsidTr="00282812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5AC" w:rsidRPr="009D069B" w:rsidRDefault="009775AC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qANBI32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M097027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Anopheles </w:t>
            </w: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ousta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7</w:t>
            </w:r>
          </w:p>
        </w:tc>
      </w:tr>
      <w:tr w:rsidR="009775AC" w:rsidRPr="009D069B" w:rsidTr="00282812">
        <w:trPr>
          <w:trHeight w:val="315"/>
          <w:jc w:val="center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5AC" w:rsidRPr="009D069B" w:rsidRDefault="009775AC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qANBI33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KM097028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 xml:space="preserve">Anopheles </w:t>
            </w:r>
            <w:proofErr w:type="spellStart"/>
            <w:r w:rsidRPr="009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coustan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5AC" w:rsidRPr="009D069B" w:rsidRDefault="009775AC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9D0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7</w:t>
            </w:r>
          </w:p>
        </w:tc>
      </w:tr>
    </w:tbl>
    <w:p w:rsidR="009775AC" w:rsidRDefault="009775AC" w:rsidP="009775AC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PT"/>
        </w:rPr>
      </w:pPr>
    </w:p>
    <w:p w:rsidR="009775AC" w:rsidRPr="002263B4" w:rsidRDefault="009775AC" w:rsidP="009775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63B4">
        <w:rPr>
          <w:rFonts w:ascii="Times New Roman" w:hAnsi="Times New Roman" w:cs="Times New Roman"/>
          <w:sz w:val="24"/>
          <w:szCs w:val="24"/>
          <w:lang w:val="en-US"/>
        </w:rPr>
        <w:t xml:space="preserve">Legend: ID nº: specimen identification code; </w:t>
      </w:r>
      <w:proofErr w:type="spellStart"/>
      <w:r w:rsidRPr="002263B4">
        <w:rPr>
          <w:rFonts w:ascii="Times New Roman" w:hAnsi="Times New Roman" w:cs="Times New Roman"/>
          <w:sz w:val="24"/>
          <w:szCs w:val="24"/>
          <w:lang w:val="en-US"/>
        </w:rPr>
        <w:t>GENEBANK</w:t>
      </w:r>
      <w:proofErr w:type="spellEnd"/>
      <w:r w:rsidRPr="002263B4">
        <w:rPr>
          <w:rFonts w:ascii="Times New Roman" w:hAnsi="Times New Roman" w:cs="Times New Roman"/>
          <w:sz w:val="24"/>
          <w:szCs w:val="24"/>
          <w:lang w:val="en-US"/>
        </w:rPr>
        <w:t xml:space="preserve">: accession number at </w:t>
      </w:r>
      <w:proofErr w:type="spellStart"/>
      <w:r w:rsidRPr="002263B4">
        <w:rPr>
          <w:rFonts w:ascii="Times New Roman" w:hAnsi="Times New Roman" w:cs="Times New Roman"/>
          <w:sz w:val="24"/>
          <w:szCs w:val="24"/>
          <w:lang w:val="en-US"/>
        </w:rPr>
        <w:t>NCBI</w:t>
      </w:r>
      <w:proofErr w:type="spellEnd"/>
      <w:r w:rsidRPr="002263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63B4">
        <w:rPr>
          <w:rFonts w:ascii="Times New Roman" w:hAnsi="Times New Roman" w:cs="Times New Roman"/>
          <w:sz w:val="24"/>
          <w:szCs w:val="24"/>
          <w:lang w:val="en-US"/>
        </w:rPr>
        <w:t>Genebank</w:t>
      </w:r>
      <w:proofErr w:type="spellEnd"/>
      <w:r w:rsidRPr="002263B4">
        <w:rPr>
          <w:rFonts w:ascii="Times New Roman" w:hAnsi="Times New Roman" w:cs="Times New Roman"/>
          <w:sz w:val="24"/>
          <w:szCs w:val="24"/>
          <w:lang w:val="en-US"/>
        </w:rPr>
        <w:t>; % similarity: sequence similarity with reference species in BOLD database. * One undetermined species (</w:t>
      </w:r>
      <w:proofErr w:type="spellStart"/>
      <w:r w:rsidRPr="002263B4">
        <w:rPr>
          <w:rFonts w:ascii="Times New Roman" w:hAnsi="Times New Roman" w:cs="Times New Roman"/>
          <w:sz w:val="24"/>
          <w:szCs w:val="24"/>
          <w:lang w:val="en-US"/>
        </w:rPr>
        <w:t>APL11</w:t>
      </w:r>
      <w:proofErr w:type="spellEnd"/>
      <w:r w:rsidRPr="002263B4">
        <w:rPr>
          <w:rFonts w:ascii="Times New Roman" w:hAnsi="Times New Roman" w:cs="Times New Roman"/>
          <w:sz w:val="24"/>
          <w:szCs w:val="24"/>
          <w:lang w:val="en-US"/>
        </w:rPr>
        <w:t xml:space="preserve">) gave 91% similarity with </w:t>
      </w:r>
      <w:r w:rsidRPr="002263B4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funestus </w:t>
      </w:r>
      <w:r w:rsidRPr="002263B4">
        <w:rPr>
          <w:rFonts w:ascii="Times New Roman" w:hAnsi="Times New Roman" w:cs="Times New Roman"/>
          <w:sz w:val="24"/>
          <w:szCs w:val="24"/>
          <w:lang w:val="en-US"/>
        </w:rPr>
        <w:t xml:space="preserve">sequences in a BLAST search at </w:t>
      </w:r>
      <w:proofErr w:type="spellStart"/>
      <w:r w:rsidRPr="002263B4">
        <w:rPr>
          <w:rFonts w:ascii="Times New Roman" w:hAnsi="Times New Roman" w:cs="Times New Roman"/>
          <w:sz w:val="24"/>
          <w:szCs w:val="24"/>
          <w:lang w:val="en-US"/>
        </w:rPr>
        <w:t>NCBI</w:t>
      </w:r>
      <w:proofErr w:type="spellEnd"/>
      <w:r w:rsidRPr="002263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63B4">
        <w:rPr>
          <w:rFonts w:ascii="Times New Roman" w:hAnsi="Times New Roman" w:cs="Times New Roman"/>
          <w:sz w:val="24"/>
          <w:szCs w:val="24"/>
          <w:lang w:val="en-US"/>
        </w:rPr>
        <w:t>Gen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2263B4">
        <w:rPr>
          <w:rFonts w:ascii="Times New Roman" w:hAnsi="Times New Roman" w:cs="Times New Roman"/>
          <w:sz w:val="24"/>
          <w:szCs w:val="24"/>
          <w:lang w:val="en-US"/>
        </w:rPr>
        <w:t>ank</w:t>
      </w:r>
      <w:proofErr w:type="spellEnd"/>
      <w:r w:rsidRPr="002263B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86962" w:rsidRDefault="009775AC">
      <w:bookmarkStart w:id="0" w:name="_GoBack"/>
      <w:bookmarkEnd w:id="0"/>
    </w:p>
    <w:sectPr w:rsidR="003869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5AC"/>
    <w:rsid w:val="009775AC"/>
    <w:rsid w:val="00B95000"/>
    <w:rsid w:val="00F75C2C"/>
    <w:rsid w:val="00FD2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5AC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5AC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HMT-UNL</Company>
  <LinksUpToDate>false</LinksUpToDate>
  <CharactersWithSpaces>1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into</dc:creator>
  <cp:keywords/>
  <dc:description/>
  <cp:lastModifiedBy>jpinto</cp:lastModifiedBy>
  <cp:revision>1</cp:revision>
  <dcterms:created xsi:type="dcterms:W3CDTF">2014-10-29T10:44:00Z</dcterms:created>
  <dcterms:modified xsi:type="dcterms:W3CDTF">2014-10-29T10:44:00Z</dcterms:modified>
</cp:coreProperties>
</file>